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F54248" w14:textId="42CB09E6" w:rsidR="00004087" w:rsidRPr="00E778DE" w:rsidRDefault="00004087" w:rsidP="00004087">
      <w:pPr>
        <w:pStyle w:val="Caption"/>
        <w:keepNext/>
        <w:rPr>
          <w:rFonts w:ascii="Arial" w:hAnsi="Arial" w:cs="Arial"/>
          <w:b/>
          <w:bCs/>
          <w:i w:val="0"/>
          <w:iCs w:val="0"/>
          <w:sz w:val="20"/>
          <w:szCs w:val="20"/>
        </w:rPr>
      </w:pPr>
      <w:r w:rsidRPr="00E778DE">
        <w:rPr>
          <w:rFonts w:ascii="Arial" w:hAnsi="Arial" w:cs="Arial"/>
          <w:b/>
          <w:bCs/>
          <w:i w:val="0"/>
          <w:iCs w:val="0"/>
          <w:sz w:val="20"/>
          <w:szCs w:val="20"/>
        </w:rPr>
        <w:t>S</w:t>
      </w:r>
      <w:r w:rsidR="00E778DE">
        <w:rPr>
          <w:rFonts w:ascii="Arial" w:hAnsi="Arial" w:cs="Arial"/>
          <w:b/>
          <w:bCs/>
          <w:i w:val="0"/>
          <w:iCs w:val="0"/>
          <w:sz w:val="20"/>
          <w:szCs w:val="20"/>
        </w:rPr>
        <w:t>5</w:t>
      </w:r>
      <w:r w:rsidRPr="00E778DE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Table. E</w:t>
      </w:r>
      <w:r w:rsidR="008402DF" w:rsidRPr="00E778DE">
        <w:rPr>
          <w:rFonts w:ascii="Arial" w:hAnsi="Arial" w:cs="Arial"/>
          <w:b/>
          <w:bCs/>
          <w:i w:val="0"/>
          <w:iCs w:val="0"/>
          <w:sz w:val="20"/>
          <w:szCs w:val="20"/>
        </w:rPr>
        <w:t>xercise studies (n=12)</w:t>
      </w:r>
    </w:p>
    <w:tbl>
      <w:tblPr>
        <w:tblStyle w:val="TableGrid"/>
        <w:tblW w:w="13041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501"/>
        <w:gridCol w:w="820"/>
        <w:gridCol w:w="2092"/>
        <w:gridCol w:w="2680"/>
        <w:gridCol w:w="1886"/>
        <w:gridCol w:w="2229"/>
      </w:tblGrid>
      <w:tr w:rsidR="00D1473E" w:rsidRPr="00004087" w14:paraId="06247980" w14:textId="29F911A2" w:rsidTr="00FD3396">
        <w:tc>
          <w:tcPr>
            <w:tcW w:w="1833" w:type="dxa"/>
            <w:vAlign w:val="center"/>
          </w:tcPr>
          <w:p w14:paraId="6AE2956D" w14:textId="77777777" w:rsidR="00D1473E" w:rsidRPr="00004087" w:rsidRDefault="00D1473E" w:rsidP="000B21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04087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501" w:type="dxa"/>
            <w:vAlign w:val="center"/>
          </w:tcPr>
          <w:p w14:paraId="118B78E7" w14:textId="77777777" w:rsidR="00D1473E" w:rsidRPr="00004087" w:rsidRDefault="00D1473E" w:rsidP="000B21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04087"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2EA9E49A" w14:textId="77777777" w:rsidR="00D1473E" w:rsidRPr="00004087" w:rsidRDefault="00D1473E" w:rsidP="000B21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46B3A1A4" w14:textId="60B0F9D6" w:rsidR="00D1473E" w:rsidRPr="00004087" w:rsidRDefault="00D1473E" w:rsidP="000B21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04087">
              <w:rPr>
                <w:rFonts w:ascii="Arial" w:hAnsi="Arial" w:cs="Arial"/>
                <w:b/>
                <w:bCs/>
                <w:sz w:val="18"/>
                <w:szCs w:val="18"/>
              </w:rPr>
              <w:t>Exercise %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vAlign w:val="center"/>
          </w:tcPr>
          <w:p w14:paraId="744CE52B" w14:textId="3099D237" w:rsidR="00D1473E" w:rsidRPr="00004087" w:rsidRDefault="00D1473E" w:rsidP="000B21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04087">
              <w:rPr>
                <w:rFonts w:ascii="Arial" w:hAnsi="Arial" w:cs="Arial"/>
                <w:b/>
                <w:bCs/>
                <w:sz w:val="18"/>
                <w:szCs w:val="18"/>
              </w:rPr>
              <w:t>Exercise (time per day)</w:t>
            </w:r>
          </w:p>
        </w:tc>
        <w:tc>
          <w:tcPr>
            <w:tcW w:w="4115" w:type="dxa"/>
            <w:gridSpan w:val="2"/>
            <w:tcBorders>
              <w:bottom w:val="single" w:sz="4" w:space="0" w:color="auto"/>
            </w:tcBorders>
            <w:vAlign w:val="center"/>
          </w:tcPr>
          <w:p w14:paraId="532649CB" w14:textId="4274A70B" w:rsidR="00D1473E" w:rsidRPr="00004087" w:rsidRDefault="00D1473E" w:rsidP="000B21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04087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</w:tr>
      <w:tr w:rsidR="00BB0FDA" w:rsidRPr="00004087" w14:paraId="3AD85DBD" w14:textId="77777777" w:rsidTr="00FD3396">
        <w:tc>
          <w:tcPr>
            <w:tcW w:w="1833" w:type="dxa"/>
            <w:vMerge w:val="restart"/>
            <w:vAlign w:val="center"/>
          </w:tcPr>
          <w:p w14:paraId="741D43FC" w14:textId="26EDC5F0" w:rsidR="00BB0FDA" w:rsidRPr="00004087" w:rsidRDefault="00BB0FDA" w:rsidP="0039143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heikh Ismail, et al., 2020</w:t>
            </w:r>
          </w:p>
        </w:tc>
        <w:tc>
          <w:tcPr>
            <w:tcW w:w="1501" w:type="dxa"/>
            <w:vMerge w:val="restart"/>
            <w:vAlign w:val="center"/>
          </w:tcPr>
          <w:p w14:paraId="21C6173B" w14:textId="346A22CA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Amount of Training</w:t>
            </w:r>
          </w:p>
        </w:tc>
        <w:tc>
          <w:tcPr>
            <w:tcW w:w="820" w:type="dxa"/>
            <w:tcBorders>
              <w:bottom w:val="single" w:sz="4" w:space="0" w:color="E7E6E6" w:themeColor="background2"/>
            </w:tcBorders>
            <w:vAlign w:val="center"/>
          </w:tcPr>
          <w:p w14:paraId="4775EF80" w14:textId="0F7CB38D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092" w:type="dxa"/>
            <w:tcBorders>
              <w:bottom w:val="single" w:sz="4" w:space="0" w:color="E7E6E6" w:themeColor="background2"/>
            </w:tcBorders>
            <w:vAlign w:val="center"/>
          </w:tcPr>
          <w:p w14:paraId="654CB512" w14:textId="29DE20F7" w:rsidR="00BB0FDA" w:rsidRPr="00004087" w:rsidRDefault="00BB0FDA" w:rsidP="00A60F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No Training: 32.1%, </w:t>
            </w:r>
          </w:p>
          <w:p w14:paraId="7CC3560A" w14:textId="57956F80" w:rsidR="00BB0FDA" w:rsidRPr="00004087" w:rsidRDefault="00BB0FDA" w:rsidP="00A60F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1-3 times/week: 30.7%, </w:t>
            </w:r>
          </w:p>
          <w:p w14:paraId="1271DCC4" w14:textId="28DDA8E5" w:rsidR="00BB0FDA" w:rsidRPr="00004087" w:rsidRDefault="00BB0FDA" w:rsidP="00A60F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3+ per/week: 37.2% </w:t>
            </w:r>
          </w:p>
        </w:tc>
        <w:tc>
          <w:tcPr>
            <w:tcW w:w="2680" w:type="dxa"/>
            <w:tcBorders>
              <w:bottom w:val="single" w:sz="4" w:space="0" w:color="E7E6E6" w:themeColor="background2"/>
            </w:tcBorders>
            <w:vAlign w:val="center"/>
          </w:tcPr>
          <w:p w14:paraId="352F07D2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bottom w:val="single" w:sz="4" w:space="0" w:color="E7E6E6" w:themeColor="background2"/>
            </w:tcBorders>
            <w:vAlign w:val="center"/>
          </w:tcPr>
          <w:p w14:paraId="684BDB1A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bottom w:val="single" w:sz="4" w:space="0" w:color="E7E6E6" w:themeColor="background2"/>
            </w:tcBorders>
            <w:vAlign w:val="center"/>
          </w:tcPr>
          <w:p w14:paraId="41217027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0FDA" w:rsidRPr="00004087" w14:paraId="488601E8" w14:textId="77777777" w:rsidTr="00FD3396">
        <w:tc>
          <w:tcPr>
            <w:tcW w:w="1833" w:type="dxa"/>
            <w:vMerge/>
            <w:vAlign w:val="center"/>
          </w:tcPr>
          <w:p w14:paraId="09B2E967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vMerge/>
            <w:vAlign w:val="center"/>
          </w:tcPr>
          <w:p w14:paraId="2FB0D981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E94EF79" w14:textId="5AD1F8AC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092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1FF7751" w14:textId="6EC35692" w:rsidR="00BB0FDA" w:rsidRPr="00004087" w:rsidRDefault="00BB0FDA" w:rsidP="0029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No Training: 38.5%* </w:t>
            </w:r>
          </w:p>
          <w:p w14:paraId="68785A63" w14:textId="52D6D0A8" w:rsidR="00BB0FDA" w:rsidRPr="00004087" w:rsidRDefault="00BB0FDA" w:rsidP="0029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1-3 times/week: 50.9%* </w:t>
            </w:r>
          </w:p>
          <w:p w14:paraId="22B3C4FC" w14:textId="383F7572" w:rsidR="00BB0FDA" w:rsidRPr="00004087" w:rsidRDefault="00BB0FDA" w:rsidP="00A60F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3+ per/week: 10.6%*</w:t>
            </w:r>
          </w:p>
        </w:tc>
        <w:tc>
          <w:tcPr>
            <w:tcW w:w="2680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598AAB9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CDA575F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F569B06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0FDA" w:rsidRPr="00004087" w14:paraId="34C295E5" w14:textId="77777777" w:rsidTr="00FD3396">
        <w:tc>
          <w:tcPr>
            <w:tcW w:w="1833" w:type="dxa"/>
            <w:vMerge w:val="restart"/>
            <w:vAlign w:val="center"/>
          </w:tcPr>
          <w:p w14:paraId="7A7BC66C" w14:textId="3A90ED19" w:rsidR="00BB0FDA" w:rsidRPr="00004087" w:rsidRDefault="00BB0FDA" w:rsidP="0039143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heikh Ismail, et al., 2020</w:t>
            </w:r>
          </w:p>
        </w:tc>
        <w:tc>
          <w:tcPr>
            <w:tcW w:w="1501" w:type="dxa"/>
            <w:vMerge w:val="restart"/>
            <w:vAlign w:val="center"/>
          </w:tcPr>
          <w:p w14:paraId="79782573" w14:textId="0FD97E5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Amount of Training</w:t>
            </w:r>
          </w:p>
        </w:tc>
        <w:tc>
          <w:tcPr>
            <w:tcW w:w="820" w:type="dxa"/>
            <w:tcBorders>
              <w:bottom w:val="single" w:sz="4" w:space="0" w:color="E7E6E6" w:themeColor="background2"/>
            </w:tcBorders>
            <w:vAlign w:val="center"/>
          </w:tcPr>
          <w:p w14:paraId="1141B5AD" w14:textId="2971AA0B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092" w:type="dxa"/>
            <w:tcBorders>
              <w:bottom w:val="single" w:sz="4" w:space="0" w:color="E7E6E6" w:themeColor="background2"/>
            </w:tcBorders>
            <w:vAlign w:val="center"/>
          </w:tcPr>
          <w:p w14:paraId="615CA469" w14:textId="3A1A8A4E" w:rsidR="00BB0FDA" w:rsidRPr="00004087" w:rsidRDefault="00BB0FDA" w:rsidP="00A60F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No training: 34.9%, </w:t>
            </w:r>
          </w:p>
          <w:p w14:paraId="1762D209" w14:textId="25BB7D23" w:rsidR="00BB0FDA" w:rsidRPr="00004087" w:rsidRDefault="00BB0FDA" w:rsidP="00A60F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1-3 times/week: 32.2%</w:t>
            </w:r>
          </w:p>
          <w:p w14:paraId="20E35BEE" w14:textId="35DE4455" w:rsidR="00BB0FDA" w:rsidRPr="00004087" w:rsidRDefault="00BB0FDA" w:rsidP="00A60F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3+ time/week: 32.8%</w:t>
            </w:r>
          </w:p>
        </w:tc>
        <w:tc>
          <w:tcPr>
            <w:tcW w:w="2680" w:type="dxa"/>
            <w:tcBorders>
              <w:bottom w:val="single" w:sz="4" w:space="0" w:color="E7E6E6" w:themeColor="background2"/>
            </w:tcBorders>
            <w:vAlign w:val="center"/>
          </w:tcPr>
          <w:p w14:paraId="4D4A8823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bottom w:val="single" w:sz="4" w:space="0" w:color="E7E6E6" w:themeColor="background2"/>
            </w:tcBorders>
            <w:vAlign w:val="center"/>
          </w:tcPr>
          <w:p w14:paraId="3F5575EA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bottom w:val="single" w:sz="4" w:space="0" w:color="E7E6E6" w:themeColor="background2"/>
            </w:tcBorders>
            <w:vAlign w:val="center"/>
          </w:tcPr>
          <w:p w14:paraId="4C996B9F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0FDA" w:rsidRPr="00004087" w14:paraId="380AF51F" w14:textId="77777777" w:rsidTr="00FD3396">
        <w:tc>
          <w:tcPr>
            <w:tcW w:w="1833" w:type="dxa"/>
            <w:vMerge/>
            <w:vAlign w:val="center"/>
          </w:tcPr>
          <w:p w14:paraId="534817B0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vMerge/>
            <w:vAlign w:val="center"/>
          </w:tcPr>
          <w:p w14:paraId="0FC1AEB4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457FB39" w14:textId="3E5156CF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092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9D5A667" w14:textId="158F0F2A" w:rsidR="00BB0FDA" w:rsidRPr="00004087" w:rsidRDefault="00BB0FDA" w:rsidP="00A60F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No training: 39.1%* </w:t>
            </w:r>
          </w:p>
          <w:p w14:paraId="49A59324" w14:textId="483B12F1" w:rsidR="00BB0FDA" w:rsidRPr="00004087" w:rsidRDefault="00BB0FDA" w:rsidP="00A60F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1-3 times/week: 36.7%* </w:t>
            </w:r>
          </w:p>
          <w:p w14:paraId="0E4D664B" w14:textId="14212EBA" w:rsidR="00BB0FDA" w:rsidRPr="00004087" w:rsidRDefault="00BB0FDA" w:rsidP="00A60F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3+ time/week: 24.2%* </w:t>
            </w:r>
          </w:p>
        </w:tc>
        <w:tc>
          <w:tcPr>
            <w:tcW w:w="2680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A5A01A5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9FDEBD5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D4D42DE" w14:textId="77777777" w:rsidR="00BB0FDA" w:rsidRPr="00004087" w:rsidRDefault="00BB0FDA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143D" w:rsidRPr="00004087" w14:paraId="547E8B88" w14:textId="7EE9D7B2" w:rsidTr="00C371CD">
        <w:tc>
          <w:tcPr>
            <w:tcW w:w="1833" w:type="dxa"/>
            <w:vAlign w:val="center"/>
          </w:tcPr>
          <w:p w14:paraId="41EBA1A9" w14:textId="59E0B7E1" w:rsidR="0039143D" w:rsidRPr="00004087" w:rsidRDefault="0039143D" w:rsidP="0039143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nstandt</w:t>
            </w:r>
            <w:proofErr w:type="spellEnd"/>
            <w:r w:rsidR="00D1473E"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501" w:type="dxa"/>
            <w:vAlign w:val="center"/>
          </w:tcPr>
          <w:p w14:paraId="07A59C60" w14:textId="7EB39132" w:rsidR="0039143D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Exercise Levels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776CC964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2376FC36" w14:textId="5CBEFEFF" w:rsidR="0039143D" w:rsidRPr="00004087" w:rsidRDefault="00832542" w:rsidP="008325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↓23; ─41; ↑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 xml:space="preserve">36% 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vAlign w:val="center"/>
          </w:tcPr>
          <w:p w14:paraId="26B67943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08F79190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14:paraId="6C04B788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143D" w:rsidRPr="00004087" w14:paraId="29EECC00" w14:textId="0C01BD97" w:rsidTr="00FD3396">
        <w:tc>
          <w:tcPr>
            <w:tcW w:w="1833" w:type="dxa"/>
            <w:vAlign w:val="center"/>
          </w:tcPr>
          <w:p w14:paraId="6B7ECAE7" w14:textId="6E0D55E0" w:rsidR="0039143D" w:rsidRPr="00004087" w:rsidRDefault="0039143D" w:rsidP="0039143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onstant, </w:t>
            </w:r>
            <w:r w:rsidR="00D1473E"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, 2020</w:t>
            </w:r>
          </w:p>
        </w:tc>
        <w:tc>
          <w:tcPr>
            <w:tcW w:w="1501" w:type="dxa"/>
            <w:vAlign w:val="center"/>
          </w:tcPr>
          <w:p w14:paraId="7A3AFCE5" w14:textId="63E42432" w:rsidR="0039143D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Exercise Level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4404DC7F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098BBEFE" w14:textId="48F14B22" w:rsidR="0039143D" w:rsidRPr="00004087" w:rsidRDefault="00832542" w:rsidP="00262A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↓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 xml:space="preserve"> 45.4</w:t>
            </w:r>
            <w:r w:rsidR="00262A53" w:rsidRPr="0000408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004087">
              <w:rPr>
                <w:rFonts w:ascii="Arial" w:hAnsi="Arial" w:cs="Arial"/>
                <w:sz w:val="18"/>
                <w:szCs w:val="18"/>
              </w:rPr>
              <w:t>─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>43.3</w:t>
            </w:r>
            <w:r w:rsidR="00262A53" w:rsidRPr="0000408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004087">
              <w:rPr>
                <w:rFonts w:ascii="Arial" w:hAnsi="Arial" w:cs="Arial"/>
                <w:sz w:val="18"/>
                <w:szCs w:val="18"/>
              </w:rPr>
              <w:t>↑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 xml:space="preserve"> 11.3% 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vAlign w:val="center"/>
          </w:tcPr>
          <w:p w14:paraId="512ADB5B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0A607489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14:paraId="39D313F6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3DA2" w:rsidRPr="00004087" w14:paraId="07B0FFEA" w14:textId="77777777" w:rsidTr="00FD3396">
        <w:tc>
          <w:tcPr>
            <w:tcW w:w="1833" w:type="dxa"/>
            <w:vMerge w:val="restart"/>
            <w:vAlign w:val="center"/>
          </w:tcPr>
          <w:p w14:paraId="597B012B" w14:textId="219F4D8B" w:rsidR="00933DA2" w:rsidRPr="00004087" w:rsidRDefault="00933DA2" w:rsidP="0039143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 Renzo, et al., 2020</w:t>
            </w:r>
          </w:p>
        </w:tc>
        <w:tc>
          <w:tcPr>
            <w:tcW w:w="1501" w:type="dxa"/>
            <w:vMerge w:val="restart"/>
            <w:vAlign w:val="center"/>
          </w:tcPr>
          <w:p w14:paraId="5EE8B9FE" w14:textId="4C7AF900" w:rsidR="00933DA2" w:rsidRPr="00004087" w:rsidRDefault="00933DA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Amount of Training</w:t>
            </w:r>
          </w:p>
        </w:tc>
        <w:tc>
          <w:tcPr>
            <w:tcW w:w="820" w:type="dxa"/>
            <w:tcBorders>
              <w:bottom w:val="single" w:sz="4" w:space="0" w:color="E7E6E6" w:themeColor="background2"/>
            </w:tcBorders>
            <w:vAlign w:val="center"/>
          </w:tcPr>
          <w:p w14:paraId="21342A47" w14:textId="5CE71138" w:rsidR="00933DA2" w:rsidRPr="00004087" w:rsidRDefault="00933DA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092" w:type="dxa"/>
            <w:tcBorders>
              <w:bottom w:val="single" w:sz="4" w:space="0" w:color="E7E6E6" w:themeColor="background2"/>
            </w:tcBorders>
            <w:vAlign w:val="center"/>
          </w:tcPr>
          <w:p w14:paraId="4F1F9B5D" w14:textId="1B8C0357" w:rsidR="00B948E5" w:rsidRPr="00004087" w:rsidRDefault="00B948E5" w:rsidP="00B948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No training: 38.5%, </w:t>
            </w:r>
          </w:p>
          <w:p w14:paraId="2C0CC857" w14:textId="6D2D9CD8" w:rsidR="00B948E5" w:rsidRPr="00004087" w:rsidRDefault="00B948E5" w:rsidP="00B948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1-2 times/week: 28.2%</w:t>
            </w:r>
          </w:p>
          <w:p w14:paraId="470CBB8D" w14:textId="0A3BC126" w:rsidR="00B948E5" w:rsidRPr="00004087" w:rsidRDefault="00B948E5" w:rsidP="00B948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3-4 times/week: 27.2%</w:t>
            </w:r>
          </w:p>
          <w:p w14:paraId="6946B9EF" w14:textId="44A06444" w:rsidR="00933DA2" w:rsidRPr="00004087" w:rsidRDefault="00B948E5" w:rsidP="00B948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5+ times/week: 6.1%</w:t>
            </w:r>
          </w:p>
        </w:tc>
        <w:tc>
          <w:tcPr>
            <w:tcW w:w="2680" w:type="dxa"/>
            <w:tcBorders>
              <w:bottom w:val="single" w:sz="4" w:space="0" w:color="E7E6E6" w:themeColor="background2"/>
            </w:tcBorders>
            <w:vAlign w:val="center"/>
          </w:tcPr>
          <w:p w14:paraId="5958055A" w14:textId="77777777" w:rsidR="00933DA2" w:rsidRPr="00004087" w:rsidRDefault="00933DA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bottom w:val="single" w:sz="4" w:space="0" w:color="E7E6E6" w:themeColor="background2"/>
            </w:tcBorders>
            <w:vAlign w:val="center"/>
          </w:tcPr>
          <w:p w14:paraId="20D22D62" w14:textId="77777777" w:rsidR="00933DA2" w:rsidRPr="00004087" w:rsidRDefault="00933DA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bottom w:val="single" w:sz="4" w:space="0" w:color="E7E6E6" w:themeColor="background2"/>
            </w:tcBorders>
            <w:vAlign w:val="center"/>
          </w:tcPr>
          <w:p w14:paraId="3A23BA5B" w14:textId="77777777" w:rsidR="00933DA2" w:rsidRPr="00004087" w:rsidRDefault="00933DA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3DA2" w:rsidRPr="00004087" w14:paraId="74FE1615" w14:textId="77777777" w:rsidTr="00683C6C">
        <w:tc>
          <w:tcPr>
            <w:tcW w:w="1833" w:type="dxa"/>
            <w:vMerge/>
            <w:vAlign w:val="center"/>
          </w:tcPr>
          <w:p w14:paraId="09868697" w14:textId="77777777" w:rsidR="00933DA2" w:rsidRPr="00004087" w:rsidRDefault="00933DA2" w:rsidP="0039143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vMerge/>
            <w:vAlign w:val="center"/>
          </w:tcPr>
          <w:p w14:paraId="08E5FC31" w14:textId="77777777" w:rsidR="00933DA2" w:rsidRPr="00004087" w:rsidRDefault="00933DA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A089327" w14:textId="51108F94" w:rsidR="00933DA2" w:rsidRPr="00004087" w:rsidRDefault="00933DA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092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972BA95" w14:textId="3E8E1F1F" w:rsidR="00B948E5" w:rsidRPr="00004087" w:rsidRDefault="00B948E5" w:rsidP="00B948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No training: 37.8%</w:t>
            </w:r>
            <w:r w:rsidR="002E680B" w:rsidRPr="00004087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01E2FE12" w14:textId="6D4CBDC1" w:rsidR="00B948E5" w:rsidRPr="00004087" w:rsidRDefault="00B948E5" w:rsidP="00B948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1-2 times/week: 21.3%</w:t>
            </w:r>
            <w:r w:rsidR="002E680B" w:rsidRPr="00004087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6980FF79" w14:textId="3418789E" w:rsidR="00B948E5" w:rsidRPr="00004087" w:rsidRDefault="00B948E5" w:rsidP="00B948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3-4 times/week: 24.5%</w:t>
            </w:r>
            <w:r w:rsidR="002E680B" w:rsidRPr="00004087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36023794" w14:textId="7DE67085" w:rsidR="00933DA2" w:rsidRPr="00004087" w:rsidRDefault="00B948E5" w:rsidP="00B948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5+ times/week: 16.4%</w:t>
            </w:r>
            <w:r w:rsidR="002E680B" w:rsidRPr="00004087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680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E1AFEB6" w14:textId="77777777" w:rsidR="00933DA2" w:rsidRPr="00004087" w:rsidRDefault="00933DA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CAA4CB5" w14:textId="77777777" w:rsidR="00933DA2" w:rsidRPr="00004087" w:rsidRDefault="00933DA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C4D8542" w14:textId="77777777" w:rsidR="00933DA2" w:rsidRPr="00004087" w:rsidRDefault="00933DA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73E" w:rsidRPr="00004087" w14:paraId="7E7EEF06" w14:textId="71B1907E" w:rsidTr="00683C6C">
        <w:tc>
          <w:tcPr>
            <w:tcW w:w="1833" w:type="dxa"/>
            <w:vMerge w:val="restart"/>
            <w:vAlign w:val="center"/>
          </w:tcPr>
          <w:p w14:paraId="16317A3B" w14:textId="76DF0B39" w:rsidR="00D1473E" w:rsidRPr="00004087" w:rsidRDefault="00D1473E" w:rsidP="0039143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Đogaš</w:t>
            </w:r>
            <w:proofErr w:type="spellEnd"/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501" w:type="dxa"/>
            <w:vMerge w:val="restart"/>
            <w:vAlign w:val="center"/>
          </w:tcPr>
          <w:p w14:paraId="032AE77A" w14:textId="4CCC8ECF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Frequency and Duration of Exercise</w:t>
            </w:r>
          </w:p>
        </w:tc>
        <w:tc>
          <w:tcPr>
            <w:tcW w:w="820" w:type="dxa"/>
            <w:tcBorders>
              <w:bottom w:val="single" w:sz="4" w:space="0" w:color="E7E6E6" w:themeColor="background2"/>
            </w:tcBorders>
            <w:vAlign w:val="center"/>
          </w:tcPr>
          <w:p w14:paraId="1FFEF615" w14:textId="5C857E1C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092" w:type="dxa"/>
            <w:tcBorders>
              <w:bottom w:val="single" w:sz="4" w:space="0" w:color="E7E6E6" w:themeColor="background2"/>
            </w:tcBorders>
            <w:vAlign w:val="center"/>
          </w:tcPr>
          <w:p w14:paraId="13335767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0" w:type="dxa"/>
            <w:tcBorders>
              <w:bottom w:val="single" w:sz="4" w:space="0" w:color="E7E6E6" w:themeColor="background2"/>
            </w:tcBorders>
            <w:vAlign w:val="center"/>
          </w:tcPr>
          <w:p w14:paraId="15262D62" w14:textId="14A2F883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2.8± 1.1 (days/week)</w:t>
            </w:r>
          </w:p>
          <w:p w14:paraId="4B2465A6" w14:textId="4E5C63A6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67C90C" w14:textId="043FC3A6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57.9±34.5 (mins/week)</w:t>
            </w:r>
          </w:p>
          <w:p w14:paraId="33ACD7BF" w14:textId="51E9E5EA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bottom w:val="single" w:sz="4" w:space="0" w:color="E7E6E6" w:themeColor="background2"/>
            </w:tcBorders>
            <w:vAlign w:val="center"/>
          </w:tcPr>
          <w:p w14:paraId="4D271B9A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bottom w:val="single" w:sz="4" w:space="0" w:color="E7E6E6" w:themeColor="background2"/>
            </w:tcBorders>
            <w:vAlign w:val="center"/>
          </w:tcPr>
          <w:p w14:paraId="44012098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73E" w:rsidRPr="00004087" w14:paraId="7F4D47CE" w14:textId="77777777" w:rsidTr="00683C6C">
        <w:tc>
          <w:tcPr>
            <w:tcW w:w="1833" w:type="dxa"/>
            <w:vMerge/>
            <w:vAlign w:val="center"/>
          </w:tcPr>
          <w:p w14:paraId="273840FB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vMerge/>
            <w:vAlign w:val="center"/>
          </w:tcPr>
          <w:p w14:paraId="342197EE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7CE4887" w14:textId="273BD4FC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092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FC105F6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00F3ED2" w14:textId="1FB564F2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2.6±1.2</w:t>
            </w:r>
            <w:r w:rsidR="00D94DED" w:rsidRPr="00004087">
              <w:rPr>
                <w:rFonts w:ascii="Arial" w:hAnsi="Arial" w:cs="Arial"/>
                <w:sz w:val="18"/>
                <w:szCs w:val="18"/>
              </w:rPr>
              <w:t>*</w:t>
            </w:r>
            <w:r w:rsidRPr="00004087">
              <w:rPr>
                <w:rFonts w:ascii="Arial" w:hAnsi="Arial" w:cs="Arial"/>
                <w:sz w:val="18"/>
                <w:szCs w:val="18"/>
              </w:rPr>
              <w:t xml:space="preserve"> (days/week)</w:t>
            </w:r>
          </w:p>
          <w:p w14:paraId="79E40F08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B0E7A91" w14:textId="0CEE4E2A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51.1 ±37.7</w:t>
            </w:r>
            <w:r w:rsidR="00D94DED" w:rsidRPr="00004087">
              <w:rPr>
                <w:rFonts w:ascii="Arial" w:hAnsi="Arial" w:cs="Arial"/>
                <w:sz w:val="18"/>
                <w:szCs w:val="18"/>
              </w:rPr>
              <w:t>*</w:t>
            </w:r>
            <w:r w:rsidRPr="00004087">
              <w:rPr>
                <w:rFonts w:ascii="Arial" w:hAnsi="Arial" w:cs="Arial"/>
                <w:sz w:val="18"/>
                <w:szCs w:val="18"/>
              </w:rPr>
              <w:t xml:space="preserve"> (mins/week) </w:t>
            </w:r>
          </w:p>
        </w:tc>
        <w:tc>
          <w:tcPr>
            <w:tcW w:w="1886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5810276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1485762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73E" w:rsidRPr="00004087" w14:paraId="57DE3A2F" w14:textId="7A4C3391" w:rsidTr="00C371CD">
        <w:tc>
          <w:tcPr>
            <w:tcW w:w="1833" w:type="dxa"/>
            <w:vMerge w:val="restart"/>
            <w:vAlign w:val="center"/>
          </w:tcPr>
          <w:p w14:paraId="68A42E02" w14:textId="4CC897A6" w:rsidR="00D1473E" w:rsidRPr="00004087" w:rsidRDefault="00D1473E" w:rsidP="0039143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u, et al., 2020</w:t>
            </w:r>
          </w:p>
        </w:tc>
        <w:tc>
          <w:tcPr>
            <w:tcW w:w="1501" w:type="dxa"/>
            <w:vMerge w:val="restart"/>
            <w:vAlign w:val="center"/>
          </w:tcPr>
          <w:p w14:paraId="7D85FBCF" w14:textId="2957278B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Time Spent Exercising </w:t>
            </w:r>
          </w:p>
        </w:tc>
        <w:tc>
          <w:tcPr>
            <w:tcW w:w="820" w:type="dxa"/>
            <w:tcBorders>
              <w:bottom w:val="nil"/>
            </w:tcBorders>
            <w:vAlign w:val="center"/>
          </w:tcPr>
          <w:p w14:paraId="181A226C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2" w:type="dxa"/>
            <w:vMerge w:val="restart"/>
            <w:tcBorders>
              <w:top w:val="single" w:sz="4" w:space="0" w:color="auto"/>
            </w:tcBorders>
            <w:vAlign w:val="center"/>
          </w:tcPr>
          <w:p w14:paraId="3DA74434" w14:textId="693947AC" w:rsidR="00D1473E" w:rsidRPr="00004087" w:rsidRDefault="00262A53" w:rsidP="005E7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↓ 18.9; ─ 63.3; </w:t>
            </w:r>
            <w:r w:rsidR="00832542" w:rsidRPr="00004087">
              <w:rPr>
                <w:rFonts w:ascii="Arial" w:hAnsi="Arial" w:cs="Arial"/>
                <w:sz w:val="18"/>
                <w:szCs w:val="18"/>
              </w:rPr>
              <w:t>↑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>17.8%</w:t>
            </w:r>
          </w:p>
        </w:tc>
        <w:tc>
          <w:tcPr>
            <w:tcW w:w="2680" w:type="dxa"/>
            <w:tcBorders>
              <w:bottom w:val="nil"/>
            </w:tcBorders>
            <w:vAlign w:val="center"/>
          </w:tcPr>
          <w:p w14:paraId="54F056DB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vAlign w:val="center"/>
          </w:tcPr>
          <w:p w14:paraId="62686F71" w14:textId="0987701A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  <w:vAlign w:val="center"/>
          </w:tcPr>
          <w:p w14:paraId="58634566" w14:textId="41B789D7" w:rsidR="00D1473E" w:rsidRPr="00004087" w:rsidRDefault="00262A53" w:rsidP="000E09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↓ 16.4; </w:t>
            </w:r>
            <w:r w:rsidR="000E0934" w:rsidRPr="00004087">
              <w:rPr>
                <w:rFonts w:ascii="Arial" w:hAnsi="Arial" w:cs="Arial"/>
                <w:sz w:val="18"/>
                <w:szCs w:val="18"/>
              </w:rPr>
              <w:t xml:space="preserve">─ 65.1; </w:t>
            </w:r>
            <w:r w:rsidR="00832542" w:rsidRPr="00004087">
              <w:rPr>
                <w:rFonts w:ascii="Arial" w:hAnsi="Arial" w:cs="Arial"/>
                <w:sz w:val="18"/>
                <w:szCs w:val="18"/>
              </w:rPr>
              <w:t>↑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>18.5</w:t>
            </w:r>
            <w:r w:rsidR="000E0934" w:rsidRPr="00004087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D1473E" w:rsidRPr="00004087" w14:paraId="1D616321" w14:textId="77777777" w:rsidTr="00C371CD">
        <w:tc>
          <w:tcPr>
            <w:tcW w:w="1833" w:type="dxa"/>
            <w:vMerge/>
            <w:vAlign w:val="center"/>
          </w:tcPr>
          <w:p w14:paraId="1738285A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vMerge/>
            <w:vAlign w:val="center"/>
          </w:tcPr>
          <w:p w14:paraId="6070C701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vAlign w:val="center"/>
          </w:tcPr>
          <w:p w14:paraId="618F680C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2" w:type="dxa"/>
            <w:vMerge/>
            <w:vAlign w:val="center"/>
          </w:tcPr>
          <w:p w14:paraId="559789C5" w14:textId="77777777" w:rsidR="00D1473E" w:rsidRPr="00004087" w:rsidRDefault="00D1473E" w:rsidP="00D147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vAlign w:val="center"/>
          </w:tcPr>
          <w:p w14:paraId="318D3C9C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vAlign w:val="center"/>
          </w:tcPr>
          <w:p w14:paraId="125AF1AF" w14:textId="17883281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  <w:vAlign w:val="center"/>
          </w:tcPr>
          <w:p w14:paraId="45F68537" w14:textId="2B399939" w:rsidR="00D1473E" w:rsidRPr="00004087" w:rsidRDefault="000E0934" w:rsidP="000E09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↓ 21.5; ─61.4; </w:t>
            </w:r>
            <w:r w:rsidR="00832542" w:rsidRPr="00004087">
              <w:rPr>
                <w:rFonts w:ascii="Arial" w:hAnsi="Arial" w:cs="Arial"/>
                <w:sz w:val="18"/>
                <w:szCs w:val="18"/>
              </w:rPr>
              <w:t>↑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>17.1%</w:t>
            </w:r>
          </w:p>
        </w:tc>
      </w:tr>
      <w:tr w:rsidR="00D1473E" w:rsidRPr="00004087" w14:paraId="5A98A6D6" w14:textId="736A407B" w:rsidTr="00C371CD">
        <w:tc>
          <w:tcPr>
            <w:tcW w:w="1833" w:type="dxa"/>
            <w:vMerge w:val="restart"/>
            <w:vAlign w:val="center"/>
          </w:tcPr>
          <w:p w14:paraId="4FE4DE84" w14:textId="43BAB757" w:rsidR="00D1473E" w:rsidRPr="00004087" w:rsidRDefault="00D1473E" w:rsidP="0039143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ópez-Moreno, et al., 2020</w:t>
            </w:r>
          </w:p>
        </w:tc>
        <w:tc>
          <w:tcPr>
            <w:tcW w:w="1501" w:type="dxa"/>
            <w:vMerge w:val="restart"/>
            <w:vAlign w:val="center"/>
          </w:tcPr>
          <w:p w14:paraId="1A393DFB" w14:textId="5B8D26CE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Exercise Levels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</w:tcBorders>
            <w:vAlign w:val="center"/>
          </w:tcPr>
          <w:p w14:paraId="210B795D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2" w:type="dxa"/>
            <w:vMerge w:val="restart"/>
            <w:vAlign w:val="center"/>
          </w:tcPr>
          <w:p w14:paraId="503B9A95" w14:textId="5D7576B9" w:rsidR="00D1473E" w:rsidRPr="00004087" w:rsidRDefault="005C0367" w:rsidP="004E56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↓65.3; </w:t>
            </w:r>
            <w:r w:rsidR="00832542" w:rsidRPr="00004087">
              <w:rPr>
                <w:rFonts w:ascii="Arial" w:hAnsi="Arial" w:cs="Arial"/>
                <w:sz w:val="18"/>
                <w:szCs w:val="18"/>
              </w:rPr>
              <w:t>─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>20.9</w:t>
            </w:r>
            <w:r w:rsidR="004E56CC" w:rsidRPr="0000408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832542" w:rsidRPr="00004087">
              <w:rPr>
                <w:rFonts w:ascii="Arial" w:hAnsi="Arial" w:cs="Arial"/>
                <w:sz w:val="18"/>
                <w:szCs w:val="18"/>
              </w:rPr>
              <w:t>↑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 xml:space="preserve">13.8% 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  <w:vAlign w:val="center"/>
          </w:tcPr>
          <w:p w14:paraId="19A63001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vAlign w:val="center"/>
          </w:tcPr>
          <w:p w14:paraId="12E46600" w14:textId="224B1DC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  <w:vAlign w:val="center"/>
          </w:tcPr>
          <w:p w14:paraId="4E389423" w14:textId="09606BB9" w:rsidR="00D1473E" w:rsidRPr="00004087" w:rsidRDefault="0083254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↑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>9.9%</w:t>
            </w:r>
          </w:p>
        </w:tc>
      </w:tr>
      <w:tr w:rsidR="00D1473E" w:rsidRPr="00004087" w14:paraId="682F2A0C" w14:textId="77777777" w:rsidTr="00C371CD">
        <w:tc>
          <w:tcPr>
            <w:tcW w:w="1833" w:type="dxa"/>
            <w:vMerge/>
            <w:vAlign w:val="center"/>
          </w:tcPr>
          <w:p w14:paraId="093235AF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vMerge/>
            <w:vAlign w:val="center"/>
          </w:tcPr>
          <w:p w14:paraId="6642370A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15466AE1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2" w:type="dxa"/>
            <w:vMerge/>
            <w:vAlign w:val="center"/>
          </w:tcPr>
          <w:p w14:paraId="497EF0F6" w14:textId="77777777" w:rsidR="00D1473E" w:rsidRPr="00004087" w:rsidRDefault="00D1473E" w:rsidP="00D147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vAlign w:val="center"/>
          </w:tcPr>
          <w:p w14:paraId="25EEE230" w14:textId="77777777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vAlign w:val="center"/>
          </w:tcPr>
          <w:p w14:paraId="58681697" w14:textId="0D5ACC0A" w:rsidR="00D1473E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 xml:space="preserve">Female 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  <w:vAlign w:val="center"/>
          </w:tcPr>
          <w:p w14:paraId="2C377FD0" w14:textId="5BDBAFDD" w:rsidR="00D1473E" w:rsidRPr="00004087" w:rsidRDefault="0083254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↑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>15.5%</w:t>
            </w:r>
          </w:p>
        </w:tc>
      </w:tr>
      <w:tr w:rsidR="0039143D" w:rsidRPr="00004087" w14:paraId="5D2C872E" w14:textId="6B97DA74" w:rsidTr="00C371CD">
        <w:tc>
          <w:tcPr>
            <w:tcW w:w="1833" w:type="dxa"/>
            <w:vAlign w:val="center"/>
          </w:tcPr>
          <w:p w14:paraId="0278362A" w14:textId="5057EF78" w:rsidR="0039143D" w:rsidRPr="00004087" w:rsidRDefault="0039143D" w:rsidP="0039143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illipou</w:t>
            </w:r>
            <w:proofErr w:type="spellEnd"/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="00D1473E"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, 2020</w:t>
            </w:r>
          </w:p>
        </w:tc>
        <w:tc>
          <w:tcPr>
            <w:tcW w:w="1501" w:type="dxa"/>
            <w:vAlign w:val="center"/>
          </w:tcPr>
          <w:p w14:paraId="58C2A1C1" w14:textId="354F654A" w:rsidR="0039143D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Exercise Levels</w:t>
            </w:r>
          </w:p>
        </w:tc>
        <w:tc>
          <w:tcPr>
            <w:tcW w:w="820" w:type="dxa"/>
            <w:vAlign w:val="center"/>
          </w:tcPr>
          <w:p w14:paraId="3DC4414F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2" w:type="dxa"/>
            <w:vAlign w:val="center"/>
          </w:tcPr>
          <w:p w14:paraId="2D0A3629" w14:textId="7BCF0E82" w:rsidR="0039143D" w:rsidRPr="00004087" w:rsidRDefault="005E7520" w:rsidP="005E7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↓ 43; ─22; ↑</w:t>
            </w:r>
            <w:r w:rsidR="00B74F33" w:rsidRPr="00004087">
              <w:rPr>
                <w:rFonts w:ascii="Arial" w:hAnsi="Arial" w:cs="Arial"/>
                <w:sz w:val="18"/>
                <w:szCs w:val="18"/>
              </w:rPr>
              <w:t>35</w:t>
            </w:r>
            <w:r w:rsidRPr="0000408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vAlign w:val="center"/>
          </w:tcPr>
          <w:p w14:paraId="7BCCA127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5EFEC1DB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14:paraId="3BA488E1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143D" w:rsidRPr="00004087" w14:paraId="42B05A99" w14:textId="3223F994" w:rsidTr="00C371CD">
        <w:tc>
          <w:tcPr>
            <w:tcW w:w="1833" w:type="dxa"/>
            <w:vAlign w:val="center"/>
          </w:tcPr>
          <w:p w14:paraId="5271F01B" w14:textId="4A6748D0" w:rsidR="0039143D" w:rsidRPr="00004087" w:rsidRDefault="0039143D" w:rsidP="0039143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obinson, </w:t>
            </w:r>
            <w:r w:rsidR="00D1473E"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, 2020</w:t>
            </w:r>
          </w:p>
        </w:tc>
        <w:tc>
          <w:tcPr>
            <w:tcW w:w="1501" w:type="dxa"/>
            <w:vAlign w:val="center"/>
          </w:tcPr>
          <w:p w14:paraId="78152874" w14:textId="5284DD59" w:rsidR="0039143D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Exercise Levels</w:t>
            </w:r>
          </w:p>
        </w:tc>
        <w:tc>
          <w:tcPr>
            <w:tcW w:w="820" w:type="dxa"/>
            <w:vAlign w:val="center"/>
          </w:tcPr>
          <w:p w14:paraId="5EBDD284" w14:textId="122732B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2" w:type="dxa"/>
            <w:vAlign w:val="center"/>
          </w:tcPr>
          <w:p w14:paraId="3341ECD8" w14:textId="23F04121" w:rsidR="0039143D" w:rsidRPr="00004087" w:rsidRDefault="00AA722A" w:rsidP="00AA72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↓40; ─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>15</w:t>
            </w:r>
            <w:r w:rsidRPr="00004087">
              <w:rPr>
                <w:rFonts w:ascii="Arial" w:hAnsi="Arial" w:cs="Arial"/>
                <w:sz w:val="18"/>
                <w:szCs w:val="18"/>
              </w:rPr>
              <w:t>; ↑</w:t>
            </w:r>
            <w:r w:rsidR="00F539BD" w:rsidRPr="00004087">
              <w:rPr>
                <w:rFonts w:ascii="Arial" w:hAnsi="Arial" w:cs="Arial"/>
                <w:sz w:val="18"/>
                <w:szCs w:val="18"/>
              </w:rPr>
              <w:t>4</w:t>
            </w:r>
            <w:r w:rsidRPr="00004087">
              <w:rPr>
                <w:rFonts w:ascii="Arial" w:hAnsi="Arial" w:cs="Arial"/>
                <w:sz w:val="18"/>
                <w:szCs w:val="18"/>
              </w:rPr>
              <w:t>5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680" w:type="dxa"/>
            <w:vAlign w:val="center"/>
          </w:tcPr>
          <w:p w14:paraId="0327DA9D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vAlign w:val="center"/>
          </w:tcPr>
          <w:p w14:paraId="6BA901F3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vAlign w:val="center"/>
          </w:tcPr>
          <w:p w14:paraId="292A7470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143D" w:rsidRPr="00004087" w14:paraId="45CAA4BA" w14:textId="5CC1C613" w:rsidTr="00C371CD"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32DB6E8E" w14:textId="31561A07" w:rsidR="0039143D" w:rsidRPr="00004087" w:rsidRDefault="0039143D" w:rsidP="0039143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Visser, </w:t>
            </w:r>
            <w:r w:rsidR="00D1473E"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, 2020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272CF9C1" w14:textId="1A28EA8F" w:rsidR="0039143D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Exercise Level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0376357D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3E199641" w14:textId="77777777" w:rsidR="00D1473E" w:rsidRPr="00004087" w:rsidRDefault="00D1473E" w:rsidP="00D147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Always: 16.7%</w:t>
            </w:r>
          </w:p>
          <w:p w14:paraId="76A60E68" w14:textId="77777777" w:rsidR="00D1473E" w:rsidRPr="00004087" w:rsidRDefault="00D1473E" w:rsidP="00D147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lastRenderedPageBreak/>
              <w:t>Sometimes: 34.0%</w:t>
            </w:r>
          </w:p>
          <w:p w14:paraId="5B83A0F8" w14:textId="77777777" w:rsidR="00D1473E" w:rsidRPr="00004087" w:rsidRDefault="00D1473E" w:rsidP="00D147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Never: 44.3%</w:t>
            </w:r>
          </w:p>
          <w:p w14:paraId="68EE9DC0" w14:textId="63C3273A" w:rsidR="0039143D" w:rsidRPr="00004087" w:rsidRDefault="00D1473E" w:rsidP="00D147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Don’t' know: 5.1%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vAlign w:val="center"/>
          </w:tcPr>
          <w:p w14:paraId="2526C86F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5A77B6E2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14:paraId="10D8BB7E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143D" w:rsidRPr="00004087" w14:paraId="23157815" w14:textId="659D9C86" w:rsidTr="00C371CD">
        <w:tc>
          <w:tcPr>
            <w:tcW w:w="1833" w:type="dxa"/>
            <w:vAlign w:val="center"/>
          </w:tcPr>
          <w:p w14:paraId="12F8BF5E" w14:textId="377EC74D" w:rsidR="0039143D" w:rsidRPr="00004087" w:rsidRDefault="0039143D" w:rsidP="0039143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Wang, </w:t>
            </w:r>
            <w:r w:rsidR="00D1473E" w:rsidRPr="0000408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t al., 2020</w:t>
            </w:r>
          </w:p>
        </w:tc>
        <w:tc>
          <w:tcPr>
            <w:tcW w:w="1501" w:type="dxa"/>
            <w:vAlign w:val="center"/>
          </w:tcPr>
          <w:p w14:paraId="6BD24247" w14:textId="2EBB1E7B" w:rsidR="0039143D" w:rsidRPr="00004087" w:rsidRDefault="00D1473E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Exercise Levels</w:t>
            </w:r>
          </w:p>
        </w:tc>
        <w:tc>
          <w:tcPr>
            <w:tcW w:w="820" w:type="dxa"/>
            <w:vAlign w:val="center"/>
          </w:tcPr>
          <w:p w14:paraId="7C45826B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2" w:type="dxa"/>
            <w:vAlign w:val="center"/>
          </w:tcPr>
          <w:p w14:paraId="11A940FB" w14:textId="3D69209C" w:rsidR="0039143D" w:rsidRPr="00004087" w:rsidRDefault="00832542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sz w:val="18"/>
                <w:szCs w:val="18"/>
              </w:rPr>
              <w:t>↑</w:t>
            </w:r>
            <w:r w:rsidR="00D1473E" w:rsidRPr="00004087">
              <w:rPr>
                <w:rFonts w:ascii="Arial" w:hAnsi="Arial" w:cs="Arial"/>
                <w:sz w:val="18"/>
                <w:szCs w:val="18"/>
              </w:rPr>
              <w:t xml:space="preserve">17% </w:t>
            </w:r>
          </w:p>
        </w:tc>
        <w:tc>
          <w:tcPr>
            <w:tcW w:w="2680" w:type="dxa"/>
            <w:vAlign w:val="center"/>
          </w:tcPr>
          <w:p w14:paraId="252E8546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vAlign w:val="center"/>
          </w:tcPr>
          <w:p w14:paraId="1F335EC4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9" w:type="dxa"/>
            <w:vAlign w:val="center"/>
          </w:tcPr>
          <w:p w14:paraId="6A8AB305" w14:textId="77777777" w:rsidR="0039143D" w:rsidRPr="00004087" w:rsidRDefault="0039143D" w:rsidP="003914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1098" w:rsidRPr="00004087" w14:paraId="1E4441BE" w14:textId="77777777" w:rsidTr="0079748A">
        <w:tc>
          <w:tcPr>
            <w:tcW w:w="13041" w:type="dxa"/>
            <w:gridSpan w:val="7"/>
            <w:tcBorders>
              <w:bottom w:val="single" w:sz="4" w:space="0" w:color="auto"/>
            </w:tcBorders>
            <w:vAlign w:val="center"/>
          </w:tcPr>
          <w:p w14:paraId="701CDC81" w14:textId="1E774A52" w:rsidR="00E91098" w:rsidRPr="00004087" w:rsidRDefault="00E91098" w:rsidP="00E91098">
            <w:pPr>
              <w:rPr>
                <w:rFonts w:ascii="Arial" w:hAnsi="Arial" w:cs="Arial"/>
                <w:sz w:val="18"/>
                <w:szCs w:val="18"/>
              </w:rPr>
            </w:pPr>
            <w:r w:rsidRPr="00004087">
              <w:rPr>
                <w:rFonts w:ascii="Arial" w:hAnsi="Arial" w:cs="Arial"/>
                <w:color w:val="000000"/>
                <w:sz w:val="18"/>
                <w:szCs w:val="18"/>
              </w:rPr>
              <w:t xml:space="preserve">*p&lt;0.05; </w:t>
            </w:r>
            <w:r w:rsidRPr="00004087">
              <w:rPr>
                <w:rFonts w:ascii="Arial" w:hAnsi="Arial" w:cs="Arial"/>
                <w:sz w:val="18"/>
                <w:szCs w:val="18"/>
              </w:rPr>
              <w:t>↓decrease in time spent within behaviour; ─ no change in time spent within behaviour; ↑ increase in time spent within behaviour</w:t>
            </w:r>
          </w:p>
        </w:tc>
      </w:tr>
    </w:tbl>
    <w:p w14:paraId="343F281B" w14:textId="77777777" w:rsidR="00E7508C" w:rsidRDefault="00E7508C"/>
    <w:sectPr w:rsidR="00E7508C" w:rsidSect="00940B14">
      <w:pgSz w:w="16838" w:h="11906" w:orient="landscape"/>
      <w:pgMar w:top="709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2775B"/>
    <w:multiLevelType w:val="multilevel"/>
    <w:tmpl w:val="489603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1182091"/>
    <w:multiLevelType w:val="multilevel"/>
    <w:tmpl w:val="15BC0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43D"/>
    <w:rsid w:val="00004087"/>
    <w:rsid w:val="00004ACF"/>
    <w:rsid w:val="00094A82"/>
    <w:rsid w:val="000E0934"/>
    <w:rsid w:val="001369BE"/>
    <w:rsid w:val="001B5739"/>
    <w:rsid w:val="00262A53"/>
    <w:rsid w:val="0026751B"/>
    <w:rsid w:val="002710A3"/>
    <w:rsid w:val="00283338"/>
    <w:rsid w:val="00287324"/>
    <w:rsid w:val="0029669E"/>
    <w:rsid w:val="002D0978"/>
    <w:rsid w:val="002E02F4"/>
    <w:rsid w:val="002E2010"/>
    <w:rsid w:val="002E680B"/>
    <w:rsid w:val="00373BFA"/>
    <w:rsid w:val="0039143D"/>
    <w:rsid w:val="003F67D6"/>
    <w:rsid w:val="00432FFC"/>
    <w:rsid w:val="004B61A5"/>
    <w:rsid w:val="004B6618"/>
    <w:rsid w:val="004B7684"/>
    <w:rsid w:val="004E56CC"/>
    <w:rsid w:val="005A26FE"/>
    <w:rsid w:val="005C0367"/>
    <w:rsid w:val="005E7520"/>
    <w:rsid w:val="0064374E"/>
    <w:rsid w:val="00683C6C"/>
    <w:rsid w:val="006D1435"/>
    <w:rsid w:val="00753282"/>
    <w:rsid w:val="00832542"/>
    <w:rsid w:val="00837A65"/>
    <w:rsid w:val="008402DF"/>
    <w:rsid w:val="00933DA2"/>
    <w:rsid w:val="00934000"/>
    <w:rsid w:val="00940B14"/>
    <w:rsid w:val="00A031DA"/>
    <w:rsid w:val="00A60F75"/>
    <w:rsid w:val="00A66C97"/>
    <w:rsid w:val="00AA722A"/>
    <w:rsid w:val="00B12468"/>
    <w:rsid w:val="00B3623A"/>
    <w:rsid w:val="00B74F33"/>
    <w:rsid w:val="00B948E5"/>
    <w:rsid w:val="00B9732E"/>
    <w:rsid w:val="00BB0FDA"/>
    <w:rsid w:val="00C31BBD"/>
    <w:rsid w:val="00C371CD"/>
    <w:rsid w:val="00CD7B95"/>
    <w:rsid w:val="00CE455D"/>
    <w:rsid w:val="00D1473E"/>
    <w:rsid w:val="00D35E7D"/>
    <w:rsid w:val="00D94DED"/>
    <w:rsid w:val="00DA7896"/>
    <w:rsid w:val="00DB3090"/>
    <w:rsid w:val="00E7508C"/>
    <w:rsid w:val="00E778DE"/>
    <w:rsid w:val="00E91098"/>
    <w:rsid w:val="00ED7C24"/>
    <w:rsid w:val="00F0531F"/>
    <w:rsid w:val="00F539BD"/>
    <w:rsid w:val="00FD3396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46D2C"/>
  <w15:chartTrackingRefBased/>
  <w15:docId w15:val="{B123F280-C000-40C9-B234-13763BAAE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43D"/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C97"/>
    <w:pPr>
      <w:keepNext/>
      <w:keepLines/>
      <w:numPr>
        <w:numId w:val="3"/>
      </w:numP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C97"/>
    <w:pPr>
      <w:keepNext/>
      <w:keepLines/>
      <w:numPr>
        <w:ilvl w:val="1"/>
        <w:numId w:val="3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6C97"/>
    <w:pPr>
      <w:keepNext/>
      <w:keepLines/>
      <w:numPr>
        <w:ilvl w:val="2"/>
        <w:numId w:val="4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C97"/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66C97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66C97"/>
    <w:rPr>
      <w:rFonts w:asciiTheme="majorHAnsi" w:eastAsiaTheme="majorEastAsia" w:hAnsiTheme="majorHAnsi" w:cstheme="majorBidi"/>
      <w:b/>
      <w:bCs/>
      <w:i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66C97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C97"/>
    <w:rPr>
      <w:rFonts w:asciiTheme="majorHAnsi" w:eastAsiaTheme="majorEastAsia" w:hAnsiTheme="majorHAnsi" w:cstheme="majorBidi"/>
      <w:color w:val="000000" w:themeColor="text1"/>
      <w:sz w:val="44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C31BBD"/>
    <w:pPr>
      <w:spacing w:after="200" w:line="240" w:lineRule="auto"/>
    </w:pPr>
    <w:rPr>
      <w:i/>
      <w:iCs/>
      <w:sz w:val="18"/>
      <w:szCs w:val="18"/>
    </w:rPr>
  </w:style>
  <w:style w:type="table" w:styleId="TableGrid">
    <w:name w:val="Table Grid"/>
    <w:basedOn w:val="TableNormal"/>
    <w:uiPriority w:val="39"/>
    <w:rsid w:val="00391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10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09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24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4A866D6CBA6E49A75EC427157B067F" ma:contentTypeVersion="13" ma:contentTypeDescription="Create a new document." ma:contentTypeScope="" ma:versionID="b1e5f4ba52519b553a1e2cb1831c8426">
  <xsd:schema xmlns:xsd="http://www.w3.org/2001/XMLSchema" xmlns:xs="http://www.w3.org/2001/XMLSchema" xmlns:p="http://schemas.microsoft.com/office/2006/metadata/properties" xmlns:ns3="c8f33147-51ea-46f1-870b-2bd9db81f152" xmlns:ns4="8c47bd37-b8ea-4b9b-8cc6-b6155b3cd7e5" targetNamespace="http://schemas.microsoft.com/office/2006/metadata/properties" ma:root="true" ma:fieldsID="118d024bcbcbcc62eb46597d12612552" ns3:_="" ns4:_="">
    <xsd:import namespace="c8f33147-51ea-46f1-870b-2bd9db81f152"/>
    <xsd:import namespace="8c47bd37-b8ea-4b9b-8cc6-b6155b3cd7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33147-51ea-46f1-870b-2bd9db81f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47bd37-b8ea-4b9b-8cc6-b6155b3cd7e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50E2BD-A4DF-42CF-84AF-6566A8D239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4FF69DE-C72B-4E5E-8E44-F2056D7A7A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86FF23-B775-4988-9C64-FE95563350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f33147-51ea-46f1-870b-2bd9db81f152"/>
    <ds:schemaRef ds:uri="8c47bd37-b8ea-4b9b-8cc6-b6155b3cd7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Alex</dc:creator>
  <cp:keywords/>
  <dc:description/>
  <cp:lastModifiedBy>Christensen, Alex</cp:lastModifiedBy>
  <cp:revision>3</cp:revision>
  <dcterms:created xsi:type="dcterms:W3CDTF">2021-04-15T07:35:00Z</dcterms:created>
  <dcterms:modified xsi:type="dcterms:W3CDTF">2021-04-15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4A866D6CBA6E49A75EC427157B067F</vt:lpwstr>
  </property>
</Properties>
</file>